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9B15" w14:textId="203AC4C6" w:rsidR="00B93EFC" w:rsidRDefault="00B93EFC" w:rsidP="00B93E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guide </w:t>
      </w:r>
      <w:r w:rsidR="009F5F0E"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-depth interview </w:t>
      </w:r>
      <w:r w:rsidR="009F5F0E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lived experiences </w:t>
      </w:r>
      <w:r w:rsidR="00363B2B">
        <w:rPr>
          <w:rFonts w:ascii="Times New Roman" w:hAnsi="Times New Roman" w:cs="Times New Roman"/>
          <w:b/>
          <w:bCs/>
          <w:sz w:val="24"/>
          <w:szCs w:val="24"/>
        </w:rPr>
        <w:t xml:space="preserve">and caring needs </w:t>
      </w:r>
      <w:r>
        <w:rPr>
          <w:rFonts w:ascii="Times New Roman" w:hAnsi="Times New Roman" w:cs="Times New Roman"/>
          <w:b/>
          <w:bCs/>
          <w:sz w:val="24"/>
          <w:szCs w:val="24"/>
        </w:rPr>
        <w:t>of cervical cancer patients</w:t>
      </w:r>
    </w:p>
    <w:p w14:paraId="54225C2D" w14:textId="63317CC5" w:rsidR="000E3FF2" w:rsidRDefault="00B93EFC" w:rsidP="009F5F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5F0E">
        <w:rPr>
          <w:rFonts w:ascii="Times New Roman" w:hAnsi="Times New Roman" w:cs="Times New Roman"/>
          <w:bCs/>
          <w:sz w:val="24"/>
          <w:szCs w:val="24"/>
        </w:rPr>
        <w:t xml:space="preserve">How was your initial reaction when you were notified about the diagnosis of the </w:t>
      </w:r>
      <w:r w:rsidR="00A60B44">
        <w:rPr>
          <w:rFonts w:ascii="Times New Roman" w:hAnsi="Times New Roman" w:cs="Times New Roman"/>
          <w:bCs/>
          <w:sz w:val="24"/>
          <w:szCs w:val="24"/>
        </w:rPr>
        <w:t>disease?</w:t>
      </w:r>
    </w:p>
    <w:p w14:paraId="5F56658B" w14:textId="026ABEB2" w:rsidR="00B93EFC" w:rsidRPr="009F5F0E" w:rsidRDefault="00B93EFC" w:rsidP="009F5F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5F0E">
        <w:rPr>
          <w:rFonts w:ascii="Times New Roman" w:hAnsi="Times New Roman" w:cs="Times New Roman"/>
          <w:bCs/>
          <w:sz w:val="24"/>
          <w:szCs w:val="24"/>
        </w:rPr>
        <w:t>Who did you choose to speak with and what did you discuss when you needed support?</w:t>
      </w:r>
    </w:p>
    <w:p w14:paraId="10827B83" w14:textId="77777777" w:rsidR="00B93EFC" w:rsidRPr="009F5F0E" w:rsidRDefault="00B93EFC" w:rsidP="009F5F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90" w:after="0" w:line="480" w:lineRule="auto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5F0E">
        <w:rPr>
          <w:rFonts w:ascii="Times New Roman" w:hAnsi="Times New Roman" w:cs="Times New Roman"/>
          <w:bCs/>
          <w:sz w:val="24"/>
          <w:szCs w:val="24"/>
        </w:rPr>
        <w:t>How do you see your life after the diagnosis? Please explain in detail about this</w:t>
      </w:r>
    </w:p>
    <w:p w14:paraId="78C90749" w14:textId="7C8C8374" w:rsidR="00B93EFC" w:rsidRDefault="00B93EFC" w:rsidP="009F5F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90" w:after="0" w:line="480" w:lineRule="auto"/>
        <w:contextualSpacing w:val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>Can you explain how the family members/relatives handled/interacted with you after the diagnosis of the disease?</w:t>
      </w:r>
    </w:p>
    <w:p w14:paraId="359BFCF1" w14:textId="576A09E1" w:rsidR="00A35760" w:rsidRPr="009F5F0E" w:rsidRDefault="00A35760" w:rsidP="009F5F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90" w:after="0" w:line="480" w:lineRule="auto"/>
        <w:contextualSpacing w:val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How was your relationship with your partner after revealing the diagnosis as cervical cancer?</w:t>
      </w:r>
    </w:p>
    <w:p w14:paraId="772C1498" w14:textId="02CA0732" w:rsidR="00B93EFC" w:rsidRPr="00363B2B" w:rsidRDefault="00B93EFC" w:rsidP="00363B2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90" w:after="0" w:line="480" w:lineRule="auto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o you think </w:t>
      </w:r>
      <w:r w:rsidR="00363B2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>society has the same attitude toward</w:t>
      </w:r>
      <w:r w:rsidR="00363B2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ou after revealing your diagnosis </w:t>
      </w:r>
      <w:r w:rsidR="00363B2B">
        <w:rPr>
          <w:rFonts w:ascii="Times New Roman" w:hAnsi="Times New Roman" w:cs="Times New Roman"/>
          <w:bCs/>
          <w:color w:val="000000"/>
          <w:sz w:val="24"/>
          <w:szCs w:val="24"/>
        </w:rPr>
        <w:t>from</w:t>
      </w: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F5F0E">
        <w:rPr>
          <w:rFonts w:ascii="Times New Roman" w:hAnsi="Times New Roman" w:cs="Times New Roman"/>
          <w:bCs/>
          <w:sz w:val="24"/>
          <w:szCs w:val="24"/>
        </w:rPr>
        <w:t>disease</w:t>
      </w:r>
      <w:r w:rsidR="00363B2B">
        <w:rPr>
          <w:rFonts w:ascii="Times New Roman" w:hAnsi="Times New Roman" w:cs="Times New Roman"/>
          <w:bCs/>
          <w:sz w:val="24"/>
          <w:szCs w:val="24"/>
        </w:rPr>
        <w:t xml:space="preserve"> as </w:t>
      </w:r>
      <w:r w:rsidRPr="00363B2B">
        <w:rPr>
          <w:rFonts w:ascii="Times New Roman" w:hAnsi="Times New Roman" w:cs="Times New Roman"/>
          <w:bCs/>
          <w:color w:val="000000"/>
          <w:sz w:val="24"/>
          <w:szCs w:val="24"/>
        </w:rPr>
        <w:t>before?</w:t>
      </w:r>
    </w:p>
    <w:p w14:paraId="711EF085" w14:textId="77A97830" w:rsidR="00B93EFC" w:rsidRPr="009F5F0E" w:rsidRDefault="00B93EFC" w:rsidP="009F5F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90" w:after="0" w:line="480" w:lineRule="auto"/>
        <w:contextualSpacing w:val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F5F0E">
        <w:rPr>
          <w:rFonts w:ascii="Times New Roman" w:hAnsi="Times New Roman" w:cs="Times New Roman"/>
          <w:bCs/>
          <w:color w:val="000000"/>
          <w:sz w:val="24"/>
          <w:szCs w:val="24"/>
        </w:rPr>
        <w:t>How has been your experience with the healthcare services you receive as far as your illness status is concerned?</w:t>
      </w:r>
    </w:p>
    <w:p w14:paraId="0F78C200" w14:textId="77777777" w:rsidR="00B93EFC" w:rsidRPr="009F5F0E" w:rsidRDefault="00B93EFC" w:rsidP="009F5F0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OrandaBT-Roman" w:hAnsi="Times New Roman" w:cs="Times New Roman"/>
          <w:bCs/>
          <w:sz w:val="24"/>
          <w:szCs w:val="24"/>
        </w:rPr>
      </w:pPr>
      <w:r w:rsidRPr="009F5F0E">
        <w:rPr>
          <w:rFonts w:ascii="Times New Roman" w:hAnsi="Times New Roman" w:cs="Times New Roman"/>
          <w:bCs/>
          <w:sz w:val="24"/>
          <w:szCs w:val="24"/>
        </w:rPr>
        <w:t>Is there anything more concerning your experience with the disease condition you would like to add?</w:t>
      </w:r>
    </w:p>
    <w:p w14:paraId="129C2341" w14:textId="77777777" w:rsidR="00B93EFC" w:rsidRPr="009F5F0E" w:rsidRDefault="00B93EFC" w:rsidP="009F5F0E">
      <w:pPr>
        <w:spacing w:line="480" w:lineRule="auto"/>
        <w:jc w:val="both"/>
        <w:rPr>
          <w:bCs/>
        </w:rPr>
      </w:pPr>
    </w:p>
    <w:sectPr w:rsidR="00B93EFC" w:rsidRPr="009F5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randaBT-Roman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0"/>
    <w:multiLevelType w:val="multilevel"/>
    <w:tmpl w:val="ADE48C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49485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FC"/>
    <w:rsid w:val="000E3FF2"/>
    <w:rsid w:val="00363B2B"/>
    <w:rsid w:val="009F5F0E"/>
    <w:rsid w:val="00A35760"/>
    <w:rsid w:val="00A60B44"/>
    <w:rsid w:val="00B93EFC"/>
    <w:rsid w:val="00C1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869A0"/>
  <w15:chartTrackingRefBased/>
  <w15:docId w15:val="{4E578522-62D1-4D5A-9F7F-D75171B2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EFC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3EF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93EFC"/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chona20@gmail.com</dc:creator>
  <cp:keywords/>
  <dc:description/>
  <cp:lastModifiedBy>emmanuelchona20@gmail.com</cp:lastModifiedBy>
  <cp:revision>7</cp:revision>
  <dcterms:created xsi:type="dcterms:W3CDTF">2023-03-16T20:04:00Z</dcterms:created>
  <dcterms:modified xsi:type="dcterms:W3CDTF">2023-04-08T12:17:00Z</dcterms:modified>
</cp:coreProperties>
</file>